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8BEB1" w14:textId="0DE76639" w:rsidR="00BE6D1B" w:rsidRPr="00DE2544" w:rsidRDefault="005A0B48">
      <w:pPr>
        <w:rPr>
          <w:rFonts w:ascii="Times New Roman" w:hAnsi="Times New Roman" w:cs="Times New Roman"/>
          <w:lang w:val="en-US"/>
        </w:rPr>
      </w:pPr>
      <w:r w:rsidRPr="00DE2544">
        <w:rPr>
          <w:rFonts w:ascii="Times New Roman" w:hAnsi="Times New Roman" w:cs="Times New Roman"/>
          <w:lang w:val="en-US"/>
        </w:rPr>
        <w:t>Additional file</w:t>
      </w:r>
      <w:r w:rsidR="00114D26">
        <w:rPr>
          <w:rFonts w:ascii="Times New Roman" w:hAnsi="Times New Roman" w:cs="Times New Roman"/>
          <w:lang w:val="en-US"/>
        </w:rPr>
        <w:t xml:space="preserve"> 2</w:t>
      </w:r>
      <w:r w:rsidR="00DE2544">
        <w:rPr>
          <w:rFonts w:ascii="Times New Roman" w:hAnsi="Times New Roman" w:cs="Times New Roman"/>
          <w:lang w:val="en-US"/>
        </w:rPr>
        <w:t>:</w:t>
      </w:r>
      <w:r w:rsidRPr="00DE2544">
        <w:rPr>
          <w:rFonts w:ascii="Times New Roman" w:hAnsi="Times New Roman" w:cs="Times New Roman"/>
          <w:lang w:val="en-US"/>
        </w:rPr>
        <w:t xml:space="preserve"> Supplementary Figures</w:t>
      </w:r>
    </w:p>
    <w:p w14:paraId="344974BC" w14:textId="77777777" w:rsidR="00DE2544" w:rsidRPr="00DE2544" w:rsidRDefault="00DE2544" w:rsidP="00DE2544">
      <w:pPr>
        <w:rPr>
          <w:rFonts w:ascii="Times New Roman" w:hAnsi="Times New Roman" w:cs="Times New Roman"/>
          <w:lang w:val="en-US"/>
        </w:rPr>
      </w:pPr>
      <w:r w:rsidRPr="00DE2544">
        <w:rPr>
          <w:rFonts w:ascii="Times New Roman" w:hAnsi="Times New Roman" w:cs="Times New Roman"/>
          <w:b/>
          <w:bCs/>
          <w:lang w:val="en-US"/>
        </w:rPr>
        <w:t>Figure S1</w:t>
      </w:r>
      <w:r w:rsidRPr="00DE2544">
        <w:rPr>
          <w:rFonts w:ascii="Times New Roman" w:hAnsi="Times New Roman" w:cs="Times New Roman"/>
          <w:lang w:val="en-US"/>
        </w:rPr>
        <w:t xml:space="preserve"> MR analysis results after excluding SNPs associated with BMI, waist-to-hip ratio and </w:t>
      </w:r>
      <w:proofErr w:type="gramStart"/>
      <w:r w:rsidRPr="00DE2544">
        <w:rPr>
          <w:rFonts w:ascii="Times New Roman" w:hAnsi="Times New Roman" w:cs="Times New Roman"/>
          <w:lang w:val="en-US"/>
        </w:rPr>
        <w:t>whole body</w:t>
      </w:r>
      <w:proofErr w:type="gramEnd"/>
      <w:r w:rsidRPr="00DE2544">
        <w:rPr>
          <w:rFonts w:ascii="Times New Roman" w:hAnsi="Times New Roman" w:cs="Times New Roman"/>
          <w:lang w:val="en-US"/>
        </w:rPr>
        <w:t xml:space="preserve"> fat mass after searching the PhenoScanner database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62DD0184" w14:textId="77777777" w:rsidR="00DE2544" w:rsidRPr="00DE2544" w:rsidRDefault="00DE2544" w:rsidP="00DE2544">
      <w:pPr>
        <w:rPr>
          <w:rFonts w:ascii="Times New Roman" w:hAnsi="Times New Roman" w:cs="Times New Roman"/>
          <w:lang w:val="en-US"/>
        </w:rPr>
      </w:pPr>
      <w:r w:rsidRPr="00DE2544">
        <w:rPr>
          <w:rFonts w:ascii="Times New Roman" w:hAnsi="Times New Roman" w:cs="Times New Roman"/>
          <w:b/>
          <w:bCs/>
          <w:lang w:val="en-US"/>
        </w:rPr>
        <w:t>Figure S2</w:t>
      </w:r>
      <w:r w:rsidRPr="00DE2544">
        <w:rPr>
          <w:rFonts w:ascii="Times New Roman" w:hAnsi="Times New Roman" w:cs="Times New Roman"/>
          <w:lang w:val="en-US"/>
        </w:rPr>
        <w:t xml:space="preserve"> MR analysis results for each individual cohort involved in the discovery data.</w:t>
      </w:r>
    </w:p>
    <w:p w14:paraId="10EDB20F" w14:textId="77777777" w:rsidR="005A0B48" w:rsidRPr="00DE2544" w:rsidRDefault="005A0B48">
      <w:pPr>
        <w:rPr>
          <w:rFonts w:ascii="Times New Roman" w:hAnsi="Times New Roman" w:cs="Times New Roman"/>
          <w:lang w:val="en-US"/>
        </w:rPr>
      </w:pPr>
    </w:p>
    <w:p w14:paraId="095AB0A0" w14:textId="77777777" w:rsidR="005A0B48" w:rsidRDefault="005A0B48">
      <w:pPr>
        <w:rPr>
          <w:rFonts w:ascii="Times New Roman" w:hAnsi="Times New Roman" w:cs="Times New Roman"/>
          <w:lang w:val="en-US"/>
        </w:rPr>
      </w:pPr>
    </w:p>
    <w:p w14:paraId="2CBB13C7" w14:textId="77777777" w:rsidR="00F141BA" w:rsidRDefault="00F141BA">
      <w:pPr>
        <w:rPr>
          <w:rFonts w:ascii="Times New Roman" w:hAnsi="Times New Roman" w:cs="Times New Roman"/>
          <w:lang w:val="en-US"/>
        </w:rPr>
      </w:pPr>
    </w:p>
    <w:p w14:paraId="33E7405C" w14:textId="77777777" w:rsidR="00F141BA" w:rsidRDefault="00F141BA">
      <w:pPr>
        <w:rPr>
          <w:rFonts w:ascii="Times New Roman" w:hAnsi="Times New Roman" w:cs="Times New Roman"/>
          <w:lang w:val="en-US"/>
        </w:rPr>
      </w:pPr>
    </w:p>
    <w:p w14:paraId="1EC8010E" w14:textId="77777777" w:rsidR="00F141BA" w:rsidRPr="00DE2544" w:rsidRDefault="00F141BA">
      <w:pPr>
        <w:rPr>
          <w:rFonts w:ascii="Times New Roman" w:hAnsi="Times New Roman" w:cs="Times New Roman"/>
          <w:lang w:val="en-US"/>
        </w:rPr>
      </w:pPr>
    </w:p>
    <w:p w14:paraId="083FCC7B" w14:textId="49C85E36" w:rsidR="005A0B48" w:rsidRPr="00DE2544" w:rsidRDefault="00DE2544">
      <w:pPr>
        <w:rPr>
          <w:rFonts w:ascii="Times New Roman" w:hAnsi="Times New Roman" w:cs="Times New Roman"/>
          <w:lang w:val="en-US"/>
        </w:rPr>
      </w:pPr>
      <w:r w:rsidRPr="00DE254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6D32000" wp14:editId="4C0AD000">
            <wp:extent cx="5727700" cy="2861310"/>
            <wp:effectExtent l="0" t="0" r="0" b="0"/>
            <wp:docPr id="14569805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980584" name="Picture 145698058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514E1" w14:textId="0DA93A69" w:rsidR="005A0B48" w:rsidRPr="00DE2544" w:rsidRDefault="00DE2544">
      <w:pPr>
        <w:rPr>
          <w:rFonts w:ascii="Times New Roman" w:hAnsi="Times New Roman" w:cs="Times New Roman"/>
          <w:lang w:val="en-US"/>
        </w:rPr>
      </w:pPr>
      <w:r w:rsidRPr="00DE2544">
        <w:rPr>
          <w:rFonts w:ascii="Times New Roman" w:hAnsi="Times New Roman" w:cs="Times New Roman"/>
          <w:b/>
          <w:bCs/>
          <w:lang w:val="en-US"/>
        </w:rPr>
        <w:t>Figure S1</w:t>
      </w:r>
      <w:r w:rsidRPr="00DE2544">
        <w:rPr>
          <w:rFonts w:ascii="Times New Roman" w:hAnsi="Times New Roman" w:cs="Times New Roman"/>
          <w:lang w:val="en-US"/>
        </w:rPr>
        <w:t xml:space="preserve"> MR analysis results after excluding SNPs associated with BMI, waist-to-hip ratio and </w:t>
      </w:r>
      <w:proofErr w:type="gramStart"/>
      <w:r w:rsidRPr="00DE2544">
        <w:rPr>
          <w:rFonts w:ascii="Times New Roman" w:hAnsi="Times New Roman" w:cs="Times New Roman"/>
          <w:lang w:val="en-US"/>
        </w:rPr>
        <w:t>whole body</w:t>
      </w:r>
      <w:proofErr w:type="gramEnd"/>
      <w:r w:rsidRPr="00DE2544">
        <w:rPr>
          <w:rFonts w:ascii="Times New Roman" w:hAnsi="Times New Roman" w:cs="Times New Roman"/>
          <w:lang w:val="en-US"/>
        </w:rPr>
        <w:t xml:space="preserve"> fat mass after searching the PhenoScanner database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EB72933" w14:textId="2EF025C8" w:rsidR="005A0B48" w:rsidRPr="00DE2544" w:rsidRDefault="005A0B48">
      <w:pPr>
        <w:rPr>
          <w:rFonts w:ascii="Times New Roman" w:hAnsi="Times New Roman" w:cs="Times New Roman"/>
          <w:lang w:val="en-US"/>
        </w:rPr>
      </w:pPr>
      <w:r w:rsidRPr="00DE2544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DE624ED" wp14:editId="1474F25B">
            <wp:extent cx="5727700" cy="5727700"/>
            <wp:effectExtent l="0" t="0" r="0" b="0"/>
            <wp:docPr id="1501103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10313" name="Picture 15011031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113C0" w14:textId="3F629448" w:rsidR="005A0B48" w:rsidRPr="00DE2544" w:rsidRDefault="005A0B48">
      <w:pPr>
        <w:rPr>
          <w:rFonts w:ascii="Times New Roman" w:hAnsi="Times New Roman" w:cs="Times New Roman"/>
          <w:lang w:val="en-US"/>
        </w:rPr>
      </w:pPr>
      <w:r w:rsidRPr="00DE2544">
        <w:rPr>
          <w:rFonts w:ascii="Times New Roman" w:hAnsi="Times New Roman" w:cs="Times New Roman"/>
          <w:b/>
          <w:bCs/>
          <w:lang w:val="en-US"/>
        </w:rPr>
        <w:t>Figure S2</w:t>
      </w:r>
      <w:r w:rsidRPr="00DE2544">
        <w:rPr>
          <w:rFonts w:ascii="Times New Roman" w:hAnsi="Times New Roman" w:cs="Times New Roman"/>
          <w:lang w:val="en-US"/>
        </w:rPr>
        <w:t xml:space="preserve"> MR analysis results for each individual cohort involved in the discovery data.</w:t>
      </w:r>
    </w:p>
    <w:sectPr w:rsidR="005A0B48" w:rsidRPr="00DE2544" w:rsidSect="00E629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B48"/>
    <w:rsid w:val="00003B8F"/>
    <w:rsid w:val="00003D3B"/>
    <w:rsid w:val="00006429"/>
    <w:rsid w:val="00006EC8"/>
    <w:rsid w:val="000073AB"/>
    <w:rsid w:val="00010C9B"/>
    <w:rsid w:val="0001216F"/>
    <w:rsid w:val="00013EEA"/>
    <w:rsid w:val="000165F6"/>
    <w:rsid w:val="000167C3"/>
    <w:rsid w:val="0002191E"/>
    <w:rsid w:val="000250CA"/>
    <w:rsid w:val="000257BC"/>
    <w:rsid w:val="00026044"/>
    <w:rsid w:val="00027F21"/>
    <w:rsid w:val="00030AB2"/>
    <w:rsid w:val="00034C04"/>
    <w:rsid w:val="00034D0A"/>
    <w:rsid w:val="000367CF"/>
    <w:rsid w:val="00037AB3"/>
    <w:rsid w:val="00041059"/>
    <w:rsid w:val="0004171A"/>
    <w:rsid w:val="00043128"/>
    <w:rsid w:val="0004727F"/>
    <w:rsid w:val="00047B20"/>
    <w:rsid w:val="000516FE"/>
    <w:rsid w:val="000665D4"/>
    <w:rsid w:val="0006743E"/>
    <w:rsid w:val="000723CE"/>
    <w:rsid w:val="0007516B"/>
    <w:rsid w:val="000811C5"/>
    <w:rsid w:val="00082AC3"/>
    <w:rsid w:val="0008378A"/>
    <w:rsid w:val="00083CE8"/>
    <w:rsid w:val="00091AEC"/>
    <w:rsid w:val="000922CF"/>
    <w:rsid w:val="000973D0"/>
    <w:rsid w:val="000A0A5C"/>
    <w:rsid w:val="000A4A17"/>
    <w:rsid w:val="000B0A4A"/>
    <w:rsid w:val="000B1832"/>
    <w:rsid w:val="000B1CC3"/>
    <w:rsid w:val="000B2B3A"/>
    <w:rsid w:val="000B2F81"/>
    <w:rsid w:val="000B300F"/>
    <w:rsid w:val="000B396D"/>
    <w:rsid w:val="000B3B9B"/>
    <w:rsid w:val="000B49A4"/>
    <w:rsid w:val="000B7EFF"/>
    <w:rsid w:val="000C2740"/>
    <w:rsid w:val="000C3E0B"/>
    <w:rsid w:val="000C729D"/>
    <w:rsid w:val="000D508A"/>
    <w:rsid w:val="000D62B2"/>
    <w:rsid w:val="000F01D1"/>
    <w:rsid w:val="000F3819"/>
    <w:rsid w:val="000F3A8D"/>
    <w:rsid w:val="000F3EED"/>
    <w:rsid w:val="000F4DF9"/>
    <w:rsid w:val="000F58F1"/>
    <w:rsid w:val="000F6C60"/>
    <w:rsid w:val="00100C1D"/>
    <w:rsid w:val="00102C9A"/>
    <w:rsid w:val="001051BC"/>
    <w:rsid w:val="001130F0"/>
    <w:rsid w:val="00113207"/>
    <w:rsid w:val="00114D26"/>
    <w:rsid w:val="001156E8"/>
    <w:rsid w:val="00115786"/>
    <w:rsid w:val="00122AFF"/>
    <w:rsid w:val="00132012"/>
    <w:rsid w:val="0013288B"/>
    <w:rsid w:val="00132D5F"/>
    <w:rsid w:val="0014060D"/>
    <w:rsid w:val="0014341A"/>
    <w:rsid w:val="0014461D"/>
    <w:rsid w:val="00146E98"/>
    <w:rsid w:val="001502F4"/>
    <w:rsid w:val="00150715"/>
    <w:rsid w:val="00151B89"/>
    <w:rsid w:val="00151DE7"/>
    <w:rsid w:val="00152CD8"/>
    <w:rsid w:val="0015570F"/>
    <w:rsid w:val="001559C5"/>
    <w:rsid w:val="0016153F"/>
    <w:rsid w:val="001639DF"/>
    <w:rsid w:val="00163F61"/>
    <w:rsid w:val="00164377"/>
    <w:rsid w:val="00166FAB"/>
    <w:rsid w:val="00167A1D"/>
    <w:rsid w:val="0017150E"/>
    <w:rsid w:val="00174109"/>
    <w:rsid w:val="00176D2C"/>
    <w:rsid w:val="00177597"/>
    <w:rsid w:val="00177EC4"/>
    <w:rsid w:val="00184D63"/>
    <w:rsid w:val="001853FA"/>
    <w:rsid w:val="00187A46"/>
    <w:rsid w:val="00190930"/>
    <w:rsid w:val="00191B06"/>
    <w:rsid w:val="00193666"/>
    <w:rsid w:val="00194376"/>
    <w:rsid w:val="00195014"/>
    <w:rsid w:val="001A67AA"/>
    <w:rsid w:val="001B2E9A"/>
    <w:rsid w:val="001B379E"/>
    <w:rsid w:val="001B4717"/>
    <w:rsid w:val="001B7ABF"/>
    <w:rsid w:val="001C6755"/>
    <w:rsid w:val="001C7E46"/>
    <w:rsid w:val="001D322F"/>
    <w:rsid w:val="001D36CF"/>
    <w:rsid w:val="001D4032"/>
    <w:rsid w:val="001D7430"/>
    <w:rsid w:val="001E50B0"/>
    <w:rsid w:val="001E61CD"/>
    <w:rsid w:val="001E76DA"/>
    <w:rsid w:val="001E79E2"/>
    <w:rsid w:val="001F0D1B"/>
    <w:rsid w:val="001F15D9"/>
    <w:rsid w:val="001F27DB"/>
    <w:rsid w:val="001F5B6C"/>
    <w:rsid w:val="001F6209"/>
    <w:rsid w:val="001F624F"/>
    <w:rsid w:val="00200B49"/>
    <w:rsid w:val="002015FB"/>
    <w:rsid w:val="00201881"/>
    <w:rsid w:val="002031FC"/>
    <w:rsid w:val="00203EC5"/>
    <w:rsid w:val="002040AD"/>
    <w:rsid w:val="0020469C"/>
    <w:rsid w:val="002104AC"/>
    <w:rsid w:val="002137D5"/>
    <w:rsid w:val="00213F37"/>
    <w:rsid w:val="00214601"/>
    <w:rsid w:val="00215164"/>
    <w:rsid w:val="00222589"/>
    <w:rsid w:val="002233C2"/>
    <w:rsid w:val="0022466B"/>
    <w:rsid w:val="00227116"/>
    <w:rsid w:val="0022712F"/>
    <w:rsid w:val="002350A4"/>
    <w:rsid w:val="00236565"/>
    <w:rsid w:val="002365C7"/>
    <w:rsid w:val="002375A9"/>
    <w:rsid w:val="00241EFB"/>
    <w:rsid w:val="002423A6"/>
    <w:rsid w:val="00245B57"/>
    <w:rsid w:val="00247196"/>
    <w:rsid w:val="00250F49"/>
    <w:rsid w:val="00251754"/>
    <w:rsid w:val="00255BCD"/>
    <w:rsid w:val="00255DE3"/>
    <w:rsid w:val="00257983"/>
    <w:rsid w:val="00261309"/>
    <w:rsid w:val="00263401"/>
    <w:rsid w:val="00263E9D"/>
    <w:rsid w:val="00267B8F"/>
    <w:rsid w:val="0027333D"/>
    <w:rsid w:val="00280396"/>
    <w:rsid w:val="00280D34"/>
    <w:rsid w:val="00284D25"/>
    <w:rsid w:val="00285105"/>
    <w:rsid w:val="00286953"/>
    <w:rsid w:val="00290A42"/>
    <w:rsid w:val="0029231A"/>
    <w:rsid w:val="0029477D"/>
    <w:rsid w:val="002A172E"/>
    <w:rsid w:val="002A6C31"/>
    <w:rsid w:val="002B14BF"/>
    <w:rsid w:val="002B1D22"/>
    <w:rsid w:val="002B2066"/>
    <w:rsid w:val="002B2869"/>
    <w:rsid w:val="002B311A"/>
    <w:rsid w:val="002B31AB"/>
    <w:rsid w:val="002B646D"/>
    <w:rsid w:val="002B667C"/>
    <w:rsid w:val="002B782B"/>
    <w:rsid w:val="002C0118"/>
    <w:rsid w:val="002C3A96"/>
    <w:rsid w:val="002C3FD7"/>
    <w:rsid w:val="002C592F"/>
    <w:rsid w:val="002D2F74"/>
    <w:rsid w:val="002D47EE"/>
    <w:rsid w:val="002E33A8"/>
    <w:rsid w:val="002E798A"/>
    <w:rsid w:val="002F3926"/>
    <w:rsid w:val="002F61C5"/>
    <w:rsid w:val="002F66E4"/>
    <w:rsid w:val="00300329"/>
    <w:rsid w:val="00302A11"/>
    <w:rsid w:val="00302AF5"/>
    <w:rsid w:val="00304C24"/>
    <w:rsid w:val="0030675D"/>
    <w:rsid w:val="00310C0E"/>
    <w:rsid w:val="003130AF"/>
    <w:rsid w:val="00313953"/>
    <w:rsid w:val="003153E3"/>
    <w:rsid w:val="00320E42"/>
    <w:rsid w:val="003215ED"/>
    <w:rsid w:val="00321B6F"/>
    <w:rsid w:val="00322DF2"/>
    <w:rsid w:val="00323B23"/>
    <w:rsid w:val="00323DFF"/>
    <w:rsid w:val="00327B7C"/>
    <w:rsid w:val="00331A98"/>
    <w:rsid w:val="0033209C"/>
    <w:rsid w:val="00332241"/>
    <w:rsid w:val="00332AD7"/>
    <w:rsid w:val="003344DF"/>
    <w:rsid w:val="00343B29"/>
    <w:rsid w:val="00346450"/>
    <w:rsid w:val="00347B55"/>
    <w:rsid w:val="00350B6D"/>
    <w:rsid w:val="00351CB5"/>
    <w:rsid w:val="00354509"/>
    <w:rsid w:val="00354CBB"/>
    <w:rsid w:val="00357BD4"/>
    <w:rsid w:val="00367A2F"/>
    <w:rsid w:val="00367F0F"/>
    <w:rsid w:val="00370166"/>
    <w:rsid w:val="0037133C"/>
    <w:rsid w:val="00372D80"/>
    <w:rsid w:val="00376E85"/>
    <w:rsid w:val="00385A1B"/>
    <w:rsid w:val="00385C8E"/>
    <w:rsid w:val="00392B58"/>
    <w:rsid w:val="00396D6B"/>
    <w:rsid w:val="00397F52"/>
    <w:rsid w:val="003A0B1E"/>
    <w:rsid w:val="003A382A"/>
    <w:rsid w:val="003A40BD"/>
    <w:rsid w:val="003A4B07"/>
    <w:rsid w:val="003A61F7"/>
    <w:rsid w:val="003A6B18"/>
    <w:rsid w:val="003A6BA7"/>
    <w:rsid w:val="003B04B6"/>
    <w:rsid w:val="003B442A"/>
    <w:rsid w:val="003B5217"/>
    <w:rsid w:val="003B62CA"/>
    <w:rsid w:val="003B73AC"/>
    <w:rsid w:val="003C5309"/>
    <w:rsid w:val="003C55B5"/>
    <w:rsid w:val="003C6172"/>
    <w:rsid w:val="003C75C5"/>
    <w:rsid w:val="003C7CCC"/>
    <w:rsid w:val="003D3AA5"/>
    <w:rsid w:val="003D499B"/>
    <w:rsid w:val="003E0EFE"/>
    <w:rsid w:val="003F303E"/>
    <w:rsid w:val="003F59E9"/>
    <w:rsid w:val="003F7589"/>
    <w:rsid w:val="003F7B21"/>
    <w:rsid w:val="0040050E"/>
    <w:rsid w:val="0040056B"/>
    <w:rsid w:val="004008D4"/>
    <w:rsid w:val="00401E46"/>
    <w:rsid w:val="00402005"/>
    <w:rsid w:val="00403CA7"/>
    <w:rsid w:val="00404F99"/>
    <w:rsid w:val="00405060"/>
    <w:rsid w:val="0040746A"/>
    <w:rsid w:val="00413BDF"/>
    <w:rsid w:val="00414E82"/>
    <w:rsid w:val="00414E97"/>
    <w:rsid w:val="00427180"/>
    <w:rsid w:val="00431A54"/>
    <w:rsid w:val="00434088"/>
    <w:rsid w:val="00445A54"/>
    <w:rsid w:val="00446C57"/>
    <w:rsid w:val="004470BE"/>
    <w:rsid w:val="00454377"/>
    <w:rsid w:val="004574E8"/>
    <w:rsid w:val="0046175B"/>
    <w:rsid w:val="0046214D"/>
    <w:rsid w:val="00462366"/>
    <w:rsid w:val="00462F94"/>
    <w:rsid w:val="00465BE3"/>
    <w:rsid w:val="00466382"/>
    <w:rsid w:val="0046747A"/>
    <w:rsid w:val="004727B1"/>
    <w:rsid w:val="00475463"/>
    <w:rsid w:val="0047552C"/>
    <w:rsid w:val="00476537"/>
    <w:rsid w:val="00481C69"/>
    <w:rsid w:val="00484D85"/>
    <w:rsid w:val="00485AF6"/>
    <w:rsid w:val="00485D13"/>
    <w:rsid w:val="004867E9"/>
    <w:rsid w:val="00487C61"/>
    <w:rsid w:val="00494944"/>
    <w:rsid w:val="00496F8A"/>
    <w:rsid w:val="004A01C6"/>
    <w:rsid w:val="004A0C5A"/>
    <w:rsid w:val="004A2ACE"/>
    <w:rsid w:val="004B38C6"/>
    <w:rsid w:val="004B479D"/>
    <w:rsid w:val="004B7566"/>
    <w:rsid w:val="004C0AE6"/>
    <w:rsid w:val="004C265D"/>
    <w:rsid w:val="004C2E63"/>
    <w:rsid w:val="004C30C1"/>
    <w:rsid w:val="004C7C40"/>
    <w:rsid w:val="004E52B2"/>
    <w:rsid w:val="004F0469"/>
    <w:rsid w:val="004F3429"/>
    <w:rsid w:val="004F5DCD"/>
    <w:rsid w:val="005004AB"/>
    <w:rsid w:val="00501DB2"/>
    <w:rsid w:val="005030A8"/>
    <w:rsid w:val="005033F4"/>
    <w:rsid w:val="0050448B"/>
    <w:rsid w:val="005051E9"/>
    <w:rsid w:val="005059B0"/>
    <w:rsid w:val="005078E6"/>
    <w:rsid w:val="00513296"/>
    <w:rsid w:val="00513CF0"/>
    <w:rsid w:val="00513F58"/>
    <w:rsid w:val="005146D2"/>
    <w:rsid w:val="00520C7A"/>
    <w:rsid w:val="005312AC"/>
    <w:rsid w:val="005328E4"/>
    <w:rsid w:val="0053453F"/>
    <w:rsid w:val="00535272"/>
    <w:rsid w:val="005367BA"/>
    <w:rsid w:val="00537B2B"/>
    <w:rsid w:val="00542A53"/>
    <w:rsid w:val="0054381F"/>
    <w:rsid w:val="00544D1C"/>
    <w:rsid w:val="00545EA9"/>
    <w:rsid w:val="005467D0"/>
    <w:rsid w:val="00546BE0"/>
    <w:rsid w:val="00554060"/>
    <w:rsid w:val="00560269"/>
    <w:rsid w:val="00563288"/>
    <w:rsid w:val="0056392A"/>
    <w:rsid w:val="005644F1"/>
    <w:rsid w:val="00564BDF"/>
    <w:rsid w:val="00566776"/>
    <w:rsid w:val="00574C54"/>
    <w:rsid w:val="0057552D"/>
    <w:rsid w:val="00576086"/>
    <w:rsid w:val="005770FC"/>
    <w:rsid w:val="00582406"/>
    <w:rsid w:val="00582980"/>
    <w:rsid w:val="00590623"/>
    <w:rsid w:val="00590E58"/>
    <w:rsid w:val="00591565"/>
    <w:rsid w:val="00596461"/>
    <w:rsid w:val="00596A50"/>
    <w:rsid w:val="005A0B48"/>
    <w:rsid w:val="005A48E1"/>
    <w:rsid w:val="005A5E6A"/>
    <w:rsid w:val="005A5FD0"/>
    <w:rsid w:val="005A617B"/>
    <w:rsid w:val="005A6760"/>
    <w:rsid w:val="005A6B09"/>
    <w:rsid w:val="005B4869"/>
    <w:rsid w:val="005B512B"/>
    <w:rsid w:val="005B52DB"/>
    <w:rsid w:val="005B5924"/>
    <w:rsid w:val="005B715A"/>
    <w:rsid w:val="005C1B28"/>
    <w:rsid w:val="005C4D40"/>
    <w:rsid w:val="005C6FC8"/>
    <w:rsid w:val="005C715B"/>
    <w:rsid w:val="005D05E9"/>
    <w:rsid w:val="005D08BD"/>
    <w:rsid w:val="005D340A"/>
    <w:rsid w:val="005D4E2C"/>
    <w:rsid w:val="005E3CAF"/>
    <w:rsid w:val="005E503F"/>
    <w:rsid w:val="005F1955"/>
    <w:rsid w:val="005F6B19"/>
    <w:rsid w:val="005F6E0C"/>
    <w:rsid w:val="00602CAB"/>
    <w:rsid w:val="00602E2D"/>
    <w:rsid w:val="00604414"/>
    <w:rsid w:val="00607894"/>
    <w:rsid w:val="00611107"/>
    <w:rsid w:val="00615374"/>
    <w:rsid w:val="006176FD"/>
    <w:rsid w:val="0063168D"/>
    <w:rsid w:val="006320FE"/>
    <w:rsid w:val="006361F1"/>
    <w:rsid w:val="00636F44"/>
    <w:rsid w:val="00637345"/>
    <w:rsid w:val="006373A2"/>
    <w:rsid w:val="006407EE"/>
    <w:rsid w:val="00643419"/>
    <w:rsid w:val="0064388A"/>
    <w:rsid w:val="006449D0"/>
    <w:rsid w:val="00646D3B"/>
    <w:rsid w:val="006475CC"/>
    <w:rsid w:val="00647DE7"/>
    <w:rsid w:val="00650895"/>
    <w:rsid w:val="0065353A"/>
    <w:rsid w:val="006637E4"/>
    <w:rsid w:val="00664624"/>
    <w:rsid w:val="00671872"/>
    <w:rsid w:val="0067309A"/>
    <w:rsid w:val="00673A6A"/>
    <w:rsid w:val="006745D1"/>
    <w:rsid w:val="006752C3"/>
    <w:rsid w:val="006856C0"/>
    <w:rsid w:val="006871AE"/>
    <w:rsid w:val="00687485"/>
    <w:rsid w:val="00691311"/>
    <w:rsid w:val="00691B64"/>
    <w:rsid w:val="00693411"/>
    <w:rsid w:val="00694B31"/>
    <w:rsid w:val="00694E2A"/>
    <w:rsid w:val="00694F65"/>
    <w:rsid w:val="006950B0"/>
    <w:rsid w:val="00695C12"/>
    <w:rsid w:val="00697A4B"/>
    <w:rsid w:val="00697AE5"/>
    <w:rsid w:val="006A1F1F"/>
    <w:rsid w:val="006A6081"/>
    <w:rsid w:val="006A664C"/>
    <w:rsid w:val="006A6699"/>
    <w:rsid w:val="006A6EB9"/>
    <w:rsid w:val="006B24B4"/>
    <w:rsid w:val="006B2E88"/>
    <w:rsid w:val="006B3EC0"/>
    <w:rsid w:val="006B59B7"/>
    <w:rsid w:val="006B637E"/>
    <w:rsid w:val="006C1A9A"/>
    <w:rsid w:val="006C1D62"/>
    <w:rsid w:val="006C2A77"/>
    <w:rsid w:val="006C5F98"/>
    <w:rsid w:val="006C637F"/>
    <w:rsid w:val="006D129A"/>
    <w:rsid w:val="006D2800"/>
    <w:rsid w:val="006D3EBE"/>
    <w:rsid w:val="006D476E"/>
    <w:rsid w:val="006D6C8F"/>
    <w:rsid w:val="006D7C96"/>
    <w:rsid w:val="006E0D02"/>
    <w:rsid w:val="006E0E91"/>
    <w:rsid w:val="006E4A1C"/>
    <w:rsid w:val="006F0848"/>
    <w:rsid w:val="006F0961"/>
    <w:rsid w:val="006F262B"/>
    <w:rsid w:val="006F4410"/>
    <w:rsid w:val="006F5B1D"/>
    <w:rsid w:val="006F726F"/>
    <w:rsid w:val="006F7E57"/>
    <w:rsid w:val="0070007A"/>
    <w:rsid w:val="007013CB"/>
    <w:rsid w:val="00701710"/>
    <w:rsid w:val="00701D58"/>
    <w:rsid w:val="0070788D"/>
    <w:rsid w:val="00710894"/>
    <w:rsid w:val="00710DD1"/>
    <w:rsid w:val="00714747"/>
    <w:rsid w:val="00716D32"/>
    <w:rsid w:val="00717BB1"/>
    <w:rsid w:val="0072495C"/>
    <w:rsid w:val="007268D5"/>
    <w:rsid w:val="007275B2"/>
    <w:rsid w:val="0073086A"/>
    <w:rsid w:val="0073292E"/>
    <w:rsid w:val="00732A05"/>
    <w:rsid w:val="00733080"/>
    <w:rsid w:val="0073392A"/>
    <w:rsid w:val="007352B9"/>
    <w:rsid w:val="00736630"/>
    <w:rsid w:val="00736D0C"/>
    <w:rsid w:val="00742D30"/>
    <w:rsid w:val="0074362D"/>
    <w:rsid w:val="00743D71"/>
    <w:rsid w:val="00744190"/>
    <w:rsid w:val="0074503B"/>
    <w:rsid w:val="0074567E"/>
    <w:rsid w:val="00746026"/>
    <w:rsid w:val="00746CAB"/>
    <w:rsid w:val="0075288E"/>
    <w:rsid w:val="00753B67"/>
    <w:rsid w:val="00755223"/>
    <w:rsid w:val="007565E4"/>
    <w:rsid w:val="00757DF8"/>
    <w:rsid w:val="0076174C"/>
    <w:rsid w:val="0076484A"/>
    <w:rsid w:val="00765C65"/>
    <w:rsid w:val="00767B88"/>
    <w:rsid w:val="00770ECC"/>
    <w:rsid w:val="00771636"/>
    <w:rsid w:val="007724E0"/>
    <w:rsid w:val="00774A80"/>
    <w:rsid w:val="00787979"/>
    <w:rsid w:val="007908D8"/>
    <w:rsid w:val="0079240D"/>
    <w:rsid w:val="00792C82"/>
    <w:rsid w:val="00795327"/>
    <w:rsid w:val="007A0832"/>
    <w:rsid w:val="007A10BE"/>
    <w:rsid w:val="007A17B1"/>
    <w:rsid w:val="007A1BF4"/>
    <w:rsid w:val="007A2E7E"/>
    <w:rsid w:val="007A67D8"/>
    <w:rsid w:val="007B0E18"/>
    <w:rsid w:val="007B23D6"/>
    <w:rsid w:val="007B27E2"/>
    <w:rsid w:val="007B29CB"/>
    <w:rsid w:val="007B44F5"/>
    <w:rsid w:val="007B64B4"/>
    <w:rsid w:val="007B7CEE"/>
    <w:rsid w:val="007C0B42"/>
    <w:rsid w:val="007C2BD6"/>
    <w:rsid w:val="007C4B66"/>
    <w:rsid w:val="007C56E4"/>
    <w:rsid w:val="007D04AB"/>
    <w:rsid w:val="007D0596"/>
    <w:rsid w:val="007D53ED"/>
    <w:rsid w:val="007D7FA6"/>
    <w:rsid w:val="007E2031"/>
    <w:rsid w:val="007E3A5D"/>
    <w:rsid w:val="007E40E3"/>
    <w:rsid w:val="007F0097"/>
    <w:rsid w:val="007F3251"/>
    <w:rsid w:val="008003E7"/>
    <w:rsid w:val="00801B21"/>
    <w:rsid w:val="00803BDC"/>
    <w:rsid w:val="008101C6"/>
    <w:rsid w:val="008139A5"/>
    <w:rsid w:val="008159CA"/>
    <w:rsid w:val="00817889"/>
    <w:rsid w:val="00821AF9"/>
    <w:rsid w:val="00825427"/>
    <w:rsid w:val="00826C34"/>
    <w:rsid w:val="00826C84"/>
    <w:rsid w:val="00830827"/>
    <w:rsid w:val="008356A1"/>
    <w:rsid w:val="00836A0A"/>
    <w:rsid w:val="0083725C"/>
    <w:rsid w:val="00842A31"/>
    <w:rsid w:val="00847064"/>
    <w:rsid w:val="008522C0"/>
    <w:rsid w:val="00860556"/>
    <w:rsid w:val="008608B5"/>
    <w:rsid w:val="008624C1"/>
    <w:rsid w:val="00866D4B"/>
    <w:rsid w:val="008704EE"/>
    <w:rsid w:val="00871827"/>
    <w:rsid w:val="00871984"/>
    <w:rsid w:val="00872EAB"/>
    <w:rsid w:val="00873E43"/>
    <w:rsid w:val="00875638"/>
    <w:rsid w:val="00875FAF"/>
    <w:rsid w:val="008800E9"/>
    <w:rsid w:val="00886C40"/>
    <w:rsid w:val="0089169A"/>
    <w:rsid w:val="00891837"/>
    <w:rsid w:val="008920D6"/>
    <w:rsid w:val="0089231B"/>
    <w:rsid w:val="0089627F"/>
    <w:rsid w:val="008A0C0F"/>
    <w:rsid w:val="008A3766"/>
    <w:rsid w:val="008A46FF"/>
    <w:rsid w:val="008B26EA"/>
    <w:rsid w:val="008B3F07"/>
    <w:rsid w:val="008B4005"/>
    <w:rsid w:val="008B76B2"/>
    <w:rsid w:val="008C1643"/>
    <w:rsid w:val="008C3B80"/>
    <w:rsid w:val="008C6D63"/>
    <w:rsid w:val="008C76CF"/>
    <w:rsid w:val="008D0D03"/>
    <w:rsid w:val="008E2E27"/>
    <w:rsid w:val="008E3B1F"/>
    <w:rsid w:val="008E43F9"/>
    <w:rsid w:val="008E645A"/>
    <w:rsid w:val="008F0358"/>
    <w:rsid w:val="008F2704"/>
    <w:rsid w:val="008F2AD1"/>
    <w:rsid w:val="008F525D"/>
    <w:rsid w:val="008F538E"/>
    <w:rsid w:val="009005FF"/>
    <w:rsid w:val="00907854"/>
    <w:rsid w:val="00907923"/>
    <w:rsid w:val="00907F62"/>
    <w:rsid w:val="0091082A"/>
    <w:rsid w:val="009145DF"/>
    <w:rsid w:val="009157A9"/>
    <w:rsid w:val="00917C0B"/>
    <w:rsid w:val="009204C8"/>
    <w:rsid w:val="00922919"/>
    <w:rsid w:val="00923093"/>
    <w:rsid w:val="009301BF"/>
    <w:rsid w:val="00931B07"/>
    <w:rsid w:val="009323F2"/>
    <w:rsid w:val="0093686A"/>
    <w:rsid w:val="0093735A"/>
    <w:rsid w:val="0094089F"/>
    <w:rsid w:val="00940DEA"/>
    <w:rsid w:val="00944489"/>
    <w:rsid w:val="0094479D"/>
    <w:rsid w:val="009525BB"/>
    <w:rsid w:val="00954E5D"/>
    <w:rsid w:val="009615CC"/>
    <w:rsid w:val="0096166B"/>
    <w:rsid w:val="00965A7F"/>
    <w:rsid w:val="00966C01"/>
    <w:rsid w:val="00967603"/>
    <w:rsid w:val="009728F1"/>
    <w:rsid w:val="00972EF5"/>
    <w:rsid w:val="00973316"/>
    <w:rsid w:val="00980A40"/>
    <w:rsid w:val="0098313B"/>
    <w:rsid w:val="00983A23"/>
    <w:rsid w:val="00984D1B"/>
    <w:rsid w:val="00985FD2"/>
    <w:rsid w:val="009900FB"/>
    <w:rsid w:val="00990BED"/>
    <w:rsid w:val="00991CB0"/>
    <w:rsid w:val="0099214F"/>
    <w:rsid w:val="009A1508"/>
    <w:rsid w:val="009A1983"/>
    <w:rsid w:val="009A349C"/>
    <w:rsid w:val="009A4233"/>
    <w:rsid w:val="009A7973"/>
    <w:rsid w:val="009B036B"/>
    <w:rsid w:val="009B03F7"/>
    <w:rsid w:val="009B2C78"/>
    <w:rsid w:val="009B3414"/>
    <w:rsid w:val="009B48E9"/>
    <w:rsid w:val="009B5144"/>
    <w:rsid w:val="009B5D56"/>
    <w:rsid w:val="009B605E"/>
    <w:rsid w:val="009B7835"/>
    <w:rsid w:val="009B7844"/>
    <w:rsid w:val="009C4C34"/>
    <w:rsid w:val="009D2CFC"/>
    <w:rsid w:val="009D3436"/>
    <w:rsid w:val="009D42F3"/>
    <w:rsid w:val="009E0378"/>
    <w:rsid w:val="009E0F8B"/>
    <w:rsid w:val="009E147A"/>
    <w:rsid w:val="009E2376"/>
    <w:rsid w:val="009E24ED"/>
    <w:rsid w:val="009E33EA"/>
    <w:rsid w:val="009F098E"/>
    <w:rsid w:val="009F24EE"/>
    <w:rsid w:val="009F3726"/>
    <w:rsid w:val="009F68AB"/>
    <w:rsid w:val="009F6DED"/>
    <w:rsid w:val="009F7FFB"/>
    <w:rsid w:val="00A00819"/>
    <w:rsid w:val="00A023E4"/>
    <w:rsid w:val="00A03DBA"/>
    <w:rsid w:val="00A05325"/>
    <w:rsid w:val="00A058EA"/>
    <w:rsid w:val="00A075E2"/>
    <w:rsid w:val="00A1177E"/>
    <w:rsid w:val="00A13427"/>
    <w:rsid w:val="00A16146"/>
    <w:rsid w:val="00A17509"/>
    <w:rsid w:val="00A2264C"/>
    <w:rsid w:val="00A22CBE"/>
    <w:rsid w:val="00A2621A"/>
    <w:rsid w:val="00A269D5"/>
    <w:rsid w:val="00A27625"/>
    <w:rsid w:val="00A3065A"/>
    <w:rsid w:val="00A33BEB"/>
    <w:rsid w:val="00A43E03"/>
    <w:rsid w:val="00A47051"/>
    <w:rsid w:val="00A47284"/>
    <w:rsid w:val="00A47EEB"/>
    <w:rsid w:val="00A5046C"/>
    <w:rsid w:val="00A509C6"/>
    <w:rsid w:val="00A51324"/>
    <w:rsid w:val="00A52EE4"/>
    <w:rsid w:val="00A54F7B"/>
    <w:rsid w:val="00A554A1"/>
    <w:rsid w:val="00A55E66"/>
    <w:rsid w:val="00A5627F"/>
    <w:rsid w:val="00A574A2"/>
    <w:rsid w:val="00A60748"/>
    <w:rsid w:val="00A61154"/>
    <w:rsid w:val="00A655BC"/>
    <w:rsid w:val="00A658EE"/>
    <w:rsid w:val="00A65929"/>
    <w:rsid w:val="00A65E7D"/>
    <w:rsid w:val="00A70A05"/>
    <w:rsid w:val="00A7178A"/>
    <w:rsid w:val="00A76626"/>
    <w:rsid w:val="00A768C7"/>
    <w:rsid w:val="00A81780"/>
    <w:rsid w:val="00A81BFA"/>
    <w:rsid w:val="00A81FDA"/>
    <w:rsid w:val="00A82E4B"/>
    <w:rsid w:val="00A85C7F"/>
    <w:rsid w:val="00A87804"/>
    <w:rsid w:val="00A878EB"/>
    <w:rsid w:val="00A91168"/>
    <w:rsid w:val="00A976D7"/>
    <w:rsid w:val="00AA0CBE"/>
    <w:rsid w:val="00AA403F"/>
    <w:rsid w:val="00AA417F"/>
    <w:rsid w:val="00AA431D"/>
    <w:rsid w:val="00AA51EB"/>
    <w:rsid w:val="00AA53E7"/>
    <w:rsid w:val="00AC0DC4"/>
    <w:rsid w:val="00AC4F98"/>
    <w:rsid w:val="00AD0260"/>
    <w:rsid w:val="00AD226C"/>
    <w:rsid w:val="00AD4ADA"/>
    <w:rsid w:val="00AE7197"/>
    <w:rsid w:val="00AE7356"/>
    <w:rsid w:val="00AF1609"/>
    <w:rsid w:val="00AF1A78"/>
    <w:rsid w:val="00AF1CDC"/>
    <w:rsid w:val="00AF2869"/>
    <w:rsid w:val="00AF417B"/>
    <w:rsid w:val="00AF488F"/>
    <w:rsid w:val="00B039E1"/>
    <w:rsid w:val="00B04E2C"/>
    <w:rsid w:val="00B07DF3"/>
    <w:rsid w:val="00B1128F"/>
    <w:rsid w:val="00B13EEC"/>
    <w:rsid w:val="00B22697"/>
    <w:rsid w:val="00B24761"/>
    <w:rsid w:val="00B2486A"/>
    <w:rsid w:val="00B259C8"/>
    <w:rsid w:val="00B25BE5"/>
    <w:rsid w:val="00B31E7F"/>
    <w:rsid w:val="00B341C4"/>
    <w:rsid w:val="00B34FE0"/>
    <w:rsid w:val="00B35714"/>
    <w:rsid w:val="00B406E3"/>
    <w:rsid w:val="00B41EF3"/>
    <w:rsid w:val="00B4235A"/>
    <w:rsid w:val="00B42D1F"/>
    <w:rsid w:val="00B43315"/>
    <w:rsid w:val="00B4685D"/>
    <w:rsid w:val="00B479D1"/>
    <w:rsid w:val="00B5326D"/>
    <w:rsid w:val="00B5665E"/>
    <w:rsid w:val="00B577D1"/>
    <w:rsid w:val="00B6232D"/>
    <w:rsid w:val="00B639F6"/>
    <w:rsid w:val="00B6587D"/>
    <w:rsid w:val="00B66130"/>
    <w:rsid w:val="00B67AFF"/>
    <w:rsid w:val="00B75BD7"/>
    <w:rsid w:val="00B75EBB"/>
    <w:rsid w:val="00B83D5E"/>
    <w:rsid w:val="00B84C6D"/>
    <w:rsid w:val="00B8745E"/>
    <w:rsid w:val="00B91BE9"/>
    <w:rsid w:val="00B94CB3"/>
    <w:rsid w:val="00B95905"/>
    <w:rsid w:val="00B962DD"/>
    <w:rsid w:val="00B973F1"/>
    <w:rsid w:val="00B97F74"/>
    <w:rsid w:val="00BB0A97"/>
    <w:rsid w:val="00BB3444"/>
    <w:rsid w:val="00BB3B36"/>
    <w:rsid w:val="00BB4513"/>
    <w:rsid w:val="00BB464F"/>
    <w:rsid w:val="00BB5E29"/>
    <w:rsid w:val="00BB7939"/>
    <w:rsid w:val="00BC0632"/>
    <w:rsid w:val="00BC1470"/>
    <w:rsid w:val="00BC1B31"/>
    <w:rsid w:val="00BC58B4"/>
    <w:rsid w:val="00BC5E01"/>
    <w:rsid w:val="00BC6E05"/>
    <w:rsid w:val="00BD03C5"/>
    <w:rsid w:val="00BD3FE6"/>
    <w:rsid w:val="00BE2399"/>
    <w:rsid w:val="00BE6D1B"/>
    <w:rsid w:val="00BF0DBB"/>
    <w:rsid w:val="00BF6EC5"/>
    <w:rsid w:val="00C01109"/>
    <w:rsid w:val="00C06855"/>
    <w:rsid w:val="00C07D9E"/>
    <w:rsid w:val="00C10B9C"/>
    <w:rsid w:val="00C10DDD"/>
    <w:rsid w:val="00C11920"/>
    <w:rsid w:val="00C11A20"/>
    <w:rsid w:val="00C13E20"/>
    <w:rsid w:val="00C15A06"/>
    <w:rsid w:val="00C16F1D"/>
    <w:rsid w:val="00C224C6"/>
    <w:rsid w:val="00C229CD"/>
    <w:rsid w:val="00C234C5"/>
    <w:rsid w:val="00C26DF2"/>
    <w:rsid w:val="00C3031E"/>
    <w:rsid w:val="00C36CA2"/>
    <w:rsid w:val="00C3726B"/>
    <w:rsid w:val="00C44FC9"/>
    <w:rsid w:val="00C45F9E"/>
    <w:rsid w:val="00C5098E"/>
    <w:rsid w:val="00C52D0E"/>
    <w:rsid w:val="00C5459D"/>
    <w:rsid w:val="00C5728E"/>
    <w:rsid w:val="00C64534"/>
    <w:rsid w:val="00C663AE"/>
    <w:rsid w:val="00C67763"/>
    <w:rsid w:val="00C72455"/>
    <w:rsid w:val="00C74C62"/>
    <w:rsid w:val="00C83775"/>
    <w:rsid w:val="00C85581"/>
    <w:rsid w:val="00C87749"/>
    <w:rsid w:val="00C879E5"/>
    <w:rsid w:val="00C91E04"/>
    <w:rsid w:val="00C94FC7"/>
    <w:rsid w:val="00C95580"/>
    <w:rsid w:val="00C961BC"/>
    <w:rsid w:val="00C969DE"/>
    <w:rsid w:val="00CA2B5D"/>
    <w:rsid w:val="00CA3FA3"/>
    <w:rsid w:val="00CA42AE"/>
    <w:rsid w:val="00CA449E"/>
    <w:rsid w:val="00CA4617"/>
    <w:rsid w:val="00CA5357"/>
    <w:rsid w:val="00CA5E56"/>
    <w:rsid w:val="00CB0A6A"/>
    <w:rsid w:val="00CB0BF6"/>
    <w:rsid w:val="00CB13A5"/>
    <w:rsid w:val="00CB4716"/>
    <w:rsid w:val="00CB67D0"/>
    <w:rsid w:val="00CC097B"/>
    <w:rsid w:val="00CC13EF"/>
    <w:rsid w:val="00CC15F4"/>
    <w:rsid w:val="00CC2710"/>
    <w:rsid w:val="00CC2D7A"/>
    <w:rsid w:val="00CC3A42"/>
    <w:rsid w:val="00CD0B58"/>
    <w:rsid w:val="00CD1653"/>
    <w:rsid w:val="00CD2F43"/>
    <w:rsid w:val="00CD5F29"/>
    <w:rsid w:val="00CD7CF1"/>
    <w:rsid w:val="00CE02EA"/>
    <w:rsid w:val="00CE1FD8"/>
    <w:rsid w:val="00CE336F"/>
    <w:rsid w:val="00CE3904"/>
    <w:rsid w:val="00CE7ABD"/>
    <w:rsid w:val="00CE7F7E"/>
    <w:rsid w:val="00CF00C7"/>
    <w:rsid w:val="00CF2CC5"/>
    <w:rsid w:val="00CF4EF7"/>
    <w:rsid w:val="00CF6C4C"/>
    <w:rsid w:val="00CF6E4B"/>
    <w:rsid w:val="00CF7F4D"/>
    <w:rsid w:val="00D0354B"/>
    <w:rsid w:val="00D03AE9"/>
    <w:rsid w:val="00D042F2"/>
    <w:rsid w:val="00D05583"/>
    <w:rsid w:val="00D05A96"/>
    <w:rsid w:val="00D10A9E"/>
    <w:rsid w:val="00D20123"/>
    <w:rsid w:val="00D20A94"/>
    <w:rsid w:val="00D229CA"/>
    <w:rsid w:val="00D30C92"/>
    <w:rsid w:val="00D3625F"/>
    <w:rsid w:val="00D3748F"/>
    <w:rsid w:val="00D41CB2"/>
    <w:rsid w:val="00D44297"/>
    <w:rsid w:val="00D44CA2"/>
    <w:rsid w:val="00D44F80"/>
    <w:rsid w:val="00D4599E"/>
    <w:rsid w:val="00D54E10"/>
    <w:rsid w:val="00D564A7"/>
    <w:rsid w:val="00D5724D"/>
    <w:rsid w:val="00D578EA"/>
    <w:rsid w:val="00D60BD0"/>
    <w:rsid w:val="00D701B1"/>
    <w:rsid w:val="00D724BF"/>
    <w:rsid w:val="00D730EF"/>
    <w:rsid w:val="00D73A11"/>
    <w:rsid w:val="00D75EA7"/>
    <w:rsid w:val="00D75F61"/>
    <w:rsid w:val="00D8079D"/>
    <w:rsid w:val="00D82A23"/>
    <w:rsid w:val="00D8381A"/>
    <w:rsid w:val="00D864AA"/>
    <w:rsid w:val="00D9204D"/>
    <w:rsid w:val="00D9254C"/>
    <w:rsid w:val="00D946EE"/>
    <w:rsid w:val="00D95784"/>
    <w:rsid w:val="00D963A5"/>
    <w:rsid w:val="00DA138C"/>
    <w:rsid w:val="00DA1DE2"/>
    <w:rsid w:val="00DA284D"/>
    <w:rsid w:val="00DA4293"/>
    <w:rsid w:val="00DA43C4"/>
    <w:rsid w:val="00DA4A80"/>
    <w:rsid w:val="00DB1569"/>
    <w:rsid w:val="00DB2E73"/>
    <w:rsid w:val="00DB5B18"/>
    <w:rsid w:val="00DB7168"/>
    <w:rsid w:val="00DB784F"/>
    <w:rsid w:val="00DC023D"/>
    <w:rsid w:val="00DC0841"/>
    <w:rsid w:val="00DC12A9"/>
    <w:rsid w:val="00DC1FCE"/>
    <w:rsid w:val="00DC4D3D"/>
    <w:rsid w:val="00DD46C1"/>
    <w:rsid w:val="00DD689C"/>
    <w:rsid w:val="00DE0260"/>
    <w:rsid w:val="00DE2544"/>
    <w:rsid w:val="00DE29C5"/>
    <w:rsid w:val="00DE5FA0"/>
    <w:rsid w:val="00DF11E7"/>
    <w:rsid w:val="00DF19C4"/>
    <w:rsid w:val="00E0639B"/>
    <w:rsid w:val="00E07B74"/>
    <w:rsid w:val="00E14B6A"/>
    <w:rsid w:val="00E15AD0"/>
    <w:rsid w:val="00E16354"/>
    <w:rsid w:val="00E207B6"/>
    <w:rsid w:val="00E22F66"/>
    <w:rsid w:val="00E26018"/>
    <w:rsid w:val="00E30FF0"/>
    <w:rsid w:val="00E328C5"/>
    <w:rsid w:val="00E330D0"/>
    <w:rsid w:val="00E3339C"/>
    <w:rsid w:val="00E36BEC"/>
    <w:rsid w:val="00E378FA"/>
    <w:rsid w:val="00E40BA8"/>
    <w:rsid w:val="00E410C7"/>
    <w:rsid w:val="00E414BE"/>
    <w:rsid w:val="00E41C52"/>
    <w:rsid w:val="00E42DDC"/>
    <w:rsid w:val="00E4357A"/>
    <w:rsid w:val="00E50B36"/>
    <w:rsid w:val="00E526E1"/>
    <w:rsid w:val="00E623B3"/>
    <w:rsid w:val="00E62977"/>
    <w:rsid w:val="00E62D80"/>
    <w:rsid w:val="00E64177"/>
    <w:rsid w:val="00E64229"/>
    <w:rsid w:val="00E6574C"/>
    <w:rsid w:val="00E746B2"/>
    <w:rsid w:val="00E74BBF"/>
    <w:rsid w:val="00E77463"/>
    <w:rsid w:val="00E81967"/>
    <w:rsid w:val="00E83B6F"/>
    <w:rsid w:val="00E873E1"/>
    <w:rsid w:val="00E9765B"/>
    <w:rsid w:val="00EA0900"/>
    <w:rsid w:val="00EA100B"/>
    <w:rsid w:val="00EA21E1"/>
    <w:rsid w:val="00EA33BC"/>
    <w:rsid w:val="00EA6CCE"/>
    <w:rsid w:val="00EA78EF"/>
    <w:rsid w:val="00EB1B19"/>
    <w:rsid w:val="00EB46E0"/>
    <w:rsid w:val="00EB506F"/>
    <w:rsid w:val="00EB60A7"/>
    <w:rsid w:val="00EC142B"/>
    <w:rsid w:val="00EC2822"/>
    <w:rsid w:val="00EC6CEA"/>
    <w:rsid w:val="00ED244D"/>
    <w:rsid w:val="00ED3865"/>
    <w:rsid w:val="00ED59A9"/>
    <w:rsid w:val="00ED6643"/>
    <w:rsid w:val="00ED6774"/>
    <w:rsid w:val="00ED6D81"/>
    <w:rsid w:val="00ED734E"/>
    <w:rsid w:val="00EE1D95"/>
    <w:rsid w:val="00EE25BF"/>
    <w:rsid w:val="00EE2A64"/>
    <w:rsid w:val="00EE2F5F"/>
    <w:rsid w:val="00EE3927"/>
    <w:rsid w:val="00EE459F"/>
    <w:rsid w:val="00EE78B8"/>
    <w:rsid w:val="00F065D7"/>
    <w:rsid w:val="00F0667E"/>
    <w:rsid w:val="00F105AD"/>
    <w:rsid w:val="00F11973"/>
    <w:rsid w:val="00F1225D"/>
    <w:rsid w:val="00F141BA"/>
    <w:rsid w:val="00F142BF"/>
    <w:rsid w:val="00F177BF"/>
    <w:rsid w:val="00F208E7"/>
    <w:rsid w:val="00F273C0"/>
    <w:rsid w:val="00F33545"/>
    <w:rsid w:val="00F35C2B"/>
    <w:rsid w:val="00F35DF0"/>
    <w:rsid w:val="00F404A0"/>
    <w:rsid w:val="00F404D8"/>
    <w:rsid w:val="00F40880"/>
    <w:rsid w:val="00F425A1"/>
    <w:rsid w:val="00F47009"/>
    <w:rsid w:val="00F474E9"/>
    <w:rsid w:val="00F5364A"/>
    <w:rsid w:val="00F54A1C"/>
    <w:rsid w:val="00F610CE"/>
    <w:rsid w:val="00F62B20"/>
    <w:rsid w:val="00F64884"/>
    <w:rsid w:val="00F650B0"/>
    <w:rsid w:val="00F65162"/>
    <w:rsid w:val="00F70F33"/>
    <w:rsid w:val="00F745ED"/>
    <w:rsid w:val="00F745F5"/>
    <w:rsid w:val="00F74B84"/>
    <w:rsid w:val="00F778E9"/>
    <w:rsid w:val="00F87005"/>
    <w:rsid w:val="00F91779"/>
    <w:rsid w:val="00F9210D"/>
    <w:rsid w:val="00F92901"/>
    <w:rsid w:val="00F94F34"/>
    <w:rsid w:val="00F97763"/>
    <w:rsid w:val="00FA00EA"/>
    <w:rsid w:val="00FA06EF"/>
    <w:rsid w:val="00FA2464"/>
    <w:rsid w:val="00FA475A"/>
    <w:rsid w:val="00FA7411"/>
    <w:rsid w:val="00FA7618"/>
    <w:rsid w:val="00FA7CAA"/>
    <w:rsid w:val="00FB3CFA"/>
    <w:rsid w:val="00FB407C"/>
    <w:rsid w:val="00FB5FB8"/>
    <w:rsid w:val="00FC28BB"/>
    <w:rsid w:val="00FD02EB"/>
    <w:rsid w:val="00FD146D"/>
    <w:rsid w:val="00FD2C80"/>
    <w:rsid w:val="00FD5FA3"/>
    <w:rsid w:val="00FF14B2"/>
    <w:rsid w:val="00FF21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73E7D"/>
  <w15:chartTrackingRefBased/>
  <w15:docId w15:val="{EAAF6791-9C7A-BF48-A947-F27C8FE6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o</dc:creator>
  <cp:keywords/>
  <dc:description/>
  <cp:lastModifiedBy>Jian Zhao</cp:lastModifiedBy>
  <cp:revision>3</cp:revision>
  <dcterms:created xsi:type="dcterms:W3CDTF">2023-09-10T03:41:00Z</dcterms:created>
  <dcterms:modified xsi:type="dcterms:W3CDTF">2023-11-10T06:52:00Z</dcterms:modified>
</cp:coreProperties>
</file>